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ry Table 2. Primer sequences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3402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C-1α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GCCGTCGGCCCAGGTAT</w:t>
            </w:r>
          </w:p>
        </w:tc>
        <w:tc>
          <w:tcPr>
            <w:tcW w:w="34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TCTCCCTTTGCTTGGC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x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GATAAATACACCAAGGAAG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CTAACAGCACACCG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x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TTTCCACGCACAG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CTGACACCTCATA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ACATCCTCGACGGCAT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CCTCTTTGCTGCTTTCAC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TTCTGTGCCTGCTGCTCA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TTCGTTTGGGTTTGAGG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12:08:00Z</dcterms:created>
  <dc:creator>Nijland</dc:creator>
  <dc:description/>
  <cp:keywords/>
  <dc:language>en-US</dc:language>
  <cp:lastModifiedBy>Nijland</cp:lastModifiedBy>
  <dcterms:modified xsi:type="dcterms:W3CDTF">2014-09-12T12:08:00Z</dcterms:modified>
  <cp:revision>1</cp:revision>
  <dc:subject/>
  <dc:title>Supplementary Table 2</dc:title>
</cp:coreProperties>
</file>